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00947" w14:textId="77777777" w:rsidR="00654E8F" w:rsidRPr="004C4349" w:rsidRDefault="00654E8F" w:rsidP="0001436A">
      <w:pPr>
        <w:pStyle w:val="SupplementaryMaterial"/>
        <w:rPr>
          <w:b w:val="0"/>
          <w:lang w:val="en-GB"/>
        </w:rPr>
      </w:pPr>
      <w:r w:rsidRPr="004C4349">
        <w:rPr>
          <w:lang w:val="en-GB"/>
        </w:rPr>
        <w:t>Supplementary Material</w:t>
      </w:r>
    </w:p>
    <w:p w14:paraId="43D5CA4E" w14:textId="77777777" w:rsidR="00994A3D" w:rsidRPr="004C4349" w:rsidRDefault="00654E8F" w:rsidP="0001436A">
      <w:pPr>
        <w:pStyle w:val="Heading1"/>
        <w:rPr>
          <w:lang w:val="en-GB"/>
        </w:rPr>
      </w:pPr>
      <w:r w:rsidRPr="004C4349">
        <w:rPr>
          <w:lang w:val="en-GB"/>
        </w:rPr>
        <w:t xml:space="preserve">Supplementary </w:t>
      </w:r>
      <w:r w:rsidR="008104BF" w:rsidRPr="004C4349">
        <w:rPr>
          <w:lang w:val="en-GB"/>
        </w:rPr>
        <w:t>Tabl</w:t>
      </w:r>
      <w:r w:rsidRPr="004C4349">
        <w:rPr>
          <w:lang w:val="en-GB"/>
        </w:rPr>
        <w:t>es</w:t>
      </w:r>
    </w:p>
    <w:p w14:paraId="7BBEEDAC" w14:textId="66F7FDF8" w:rsidR="004C4349" w:rsidRPr="004C4349" w:rsidRDefault="00F0354E" w:rsidP="008104BF">
      <w:pPr>
        <w:rPr>
          <w:lang w:val="en-GB"/>
        </w:rPr>
      </w:pPr>
      <w:r w:rsidRPr="004C4349">
        <w:rPr>
          <w:b/>
          <w:bCs/>
          <w:lang w:val="en-GB"/>
        </w:rPr>
        <w:t>Supplementary</w:t>
      </w:r>
      <w:r w:rsidR="00394652" w:rsidRPr="004C4349">
        <w:rPr>
          <w:b/>
          <w:bCs/>
          <w:lang w:val="en-GB"/>
        </w:rPr>
        <w:t xml:space="preserve"> Table 1.</w:t>
      </w:r>
      <w:r w:rsidR="00394652" w:rsidRPr="004C4349">
        <w:rPr>
          <w:lang w:val="en-GB"/>
        </w:rPr>
        <w:t xml:space="preserve"> </w:t>
      </w:r>
      <w:r w:rsidR="00A8557B">
        <w:rPr>
          <w:lang w:val="en-GB"/>
        </w:rPr>
        <w:t>List</w:t>
      </w:r>
      <w:r w:rsidR="004C4349" w:rsidRPr="004C4349">
        <w:rPr>
          <w:lang w:val="en-GB"/>
        </w:rPr>
        <w:t xml:space="preserve"> of</w:t>
      </w:r>
      <w:r>
        <w:rPr>
          <w:lang w:val="en-GB"/>
        </w:rPr>
        <w:t xml:space="preserve"> the </w:t>
      </w:r>
      <w:r w:rsidR="00A56AD6">
        <w:rPr>
          <w:lang w:val="en-GB"/>
        </w:rPr>
        <w:t xml:space="preserve">cultivars </w:t>
      </w:r>
      <w:r>
        <w:rPr>
          <w:lang w:val="en-GB"/>
        </w:rPr>
        <w:t>represented in the</w:t>
      </w:r>
      <w:r w:rsidR="00A56AD6">
        <w:rPr>
          <w:lang w:val="en-GB"/>
        </w:rPr>
        <w:t xml:space="preserve"> </w:t>
      </w:r>
      <w:r w:rsidR="004C4349" w:rsidRPr="004C4349">
        <w:rPr>
          <w:lang w:val="en-GB"/>
        </w:rPr>
        <w:t>association panel used</w:t>
      </w:r>
      <w:r>
        <w:rPr>
          <w:lang w:val="en-GB"/>
        </w:rPr>
        <w:t xml:space="preserve"> to</w:t>
      </w:r>
      <w:r w:rsidR="00687EB9">
        <w:rPr>
          <w:lang w:val="en-GB"/>
        </w:rPr>
        <w:t xml:space="preserve"> study </w:t>
      </w:r>
      <w:r w:rsidR="00687EB9" w:rsidRPr="00687EB9">
        <w:rPr>
          <w:lang w:val="en-GB"/>
        </w:rPr>
        <w:t>leaf growth under water deficit</w:t>
      </w:r>
      <w:r w:rsidR="00687EB9">
        <w:rPr>
          <w:lang w:val="en-GB"/>
        </w:rPr>
        <w:t xml:space="preserve"> in perennial ryegrass (</w:t>
      </w:r>
      <w:r w:rsidR="00687EB9" w:rsidRPr="00A8557B">
        <w:rPr>
          <w:i/>
          <w:lang w:val="en-GB"/>
        </w:rPr>
        <w:t>Lolium perenne</w:t>
      </w:r>
      <w:r w:rsidR="00687EB9">
        <w:rPr>
          <w:lang w:val="en-GB"/>
        </w:rPr>
        <w:t xml:space="preserve"> L.)</w:t>
      </w:r>
      <w:r w:rsidR="004C4349" w:rsidRPr="004C4349">
        <w:rPr>
          <w:lang w:val="en-GB"/>
        </w:rPr>
        <w:t xml:space="preserve">. 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1217"/>
        <w:gridCol w:w="1523"/>
        <w:gridCol w:w="1840"/>
        <w:gridCol w:w="1516"/>
      </w:tblGrid>
      <w:tr w:rsidR="003605FF" w:rsidRPr="004C4349" w14:paraId="44B98146" w14:textId="77777777" w:rsidTr="000E24E0">
        <w:trPr>
          <w:trHeight w:val="510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0C96E" w14:textId="52D70895" w:rsidR="003605FF" w:rsidRPr="004C4349" w:rsidRDefault="00A8557B" w:rsidP="003605F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 xml:space="preserve">Genotype </w:t>
            </w:r>
            <w:r w:rsidR="003605FF" w:rsidRPr="004C43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numbe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C7B2C" w14:textId="77777777" w:rsidR="003605FF" w:rsidRPr="004C4349" w:rsidRDefault="003605FF" w:rsidP="003605FF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Country of origi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0446" w14:textId="1E710EC7" w:rsidR="003605FF" w:rsidRPr="004C4349" w:rsidRDefault="00687EB9" w:rsidP="00687EB9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Cultivar n</w:t>
            </w:r>
            <w:r w:rsidR="000A0DB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am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6E199" w14:textId="1B772F17" w:rsidR="003605FF" w:rsidRPr="004C4349" w:rsidRDefault="00A8557B" w:rsidP="003605FF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Type</w:t>
            </w:r>
          </w:p>
        </w:tc>
      </w:tr>
      <w:tr w:rsidR="000A0DBF" w:rsidRPr="004C4349" w14:paraId="46FBE2EB" w14:textId="77777777" w:rsidTr="000E24E0">
        <w:trPr>
          <w:trHeight w:val="255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A57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E244" w14:textId="4FA89D41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lgiu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0931" w14:textId="12A5A22E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Vigor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8960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0A0DBF" w:rsidRPr="004C4349" w14:paraId="0B2364C0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304E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FF7E" w14:textId="774B70D6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witzer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78D6" w14:textId="2434AF70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rvell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9185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0A0DBF" w:rsidRPr="004C4349" w14:paraId="10ED8E87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D86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7B3A" w14:textId="143B3288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8F9" w14:textId="3E0E52E3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Kere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E8B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0A0DBF" w:rsidRPr="004C4349" w14:paraId="35362BE6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9754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3386" w14:textId="468EB33E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9CDC" w14:textId="6B7F3720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orett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D17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23037CF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E9A6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7000" w14:textId="0A72AC28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A304" w14:textId="6C4332CD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A55FAF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su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354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3F66CB3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8EE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80435" w14:textId="6900CC1F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459D" w14:textId="5EA39F98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A55FAF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ori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224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707F86AF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8B5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9AA65" w14:textId="462E7E5C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BB15" w14:textId="00B257BB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A55FAF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ett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FF07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4725548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AED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BE0E8" w14:textId="54DC5F46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F2F6" w14:textId="253FDF11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A55FAF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ang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7034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3A98C557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BBFD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E506" w14:textId="1E5D5DEE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0ACB" w14:textId="7EE92343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xce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201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27BA612E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E32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5180" w14:textId="50FABD32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4ADC" w14:textId="3E390ABF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anc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59C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2A1DBE4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B55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12503" w14:textId="2D5E0439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86BF" w14:textId="0AD4D973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Juwe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1462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0A0DBF" w:rsidRPr="004C4349" w14:paraId="03DF6B0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23E9" w14:textId="77777777" w:rsidR="000A0DBF" w:rsidRPr="004C4349" w:rsidRDefault="000A0DBF" w:rsidP="000A0DB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84BD" w14:textId="22A6C2FB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DF1D8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15C9" w14:textId="7292E57B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vonn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92AA" w14:textId="77777777" w:rsidR="000A0DBF" w:rsidRPr="004C4349" w:rsidRDefault="000A0DBF" w:rsidP="000A0DBF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33715" w:rsidRPr="004C4349" w14:paraId="1260BFE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111B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096F" w14:textId="45292B6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ermany</w:t>
            </w:r>
            <w:bookmarkStart w:id="0" w:name="_GoBack"/>
            <w:bookmarkEnd w:id="0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ABE3" w14:textId="0ACD1D78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rimm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DEA9" w14:textId="79F039D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3D825C4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7D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FB31" w14:textId="4339259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6775" w14:textId="0264739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imperne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D97C" w14:textId="360B5B4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52271C4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121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290F" w14:textId="6CBA4CE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F585" w14:textId="4224E8A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ay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DDAF" w14:textId="1CFEF58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6A7AAB67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B5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40F0" w14:textId="7C1D730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239B" w14:textId="10D409C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de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EB25" w14:textId="3188C0F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3C0309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AC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7DB4" w14:textId="6660504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4DC4" w14:textId="17F4674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edo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16D8" w14:textId="162A93B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0886634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034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11436" w14:textId="7A72930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33BC" w14:textId="188027F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elid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7E27" w14:textId="0789610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EB021EC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A39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ACBC" w14:textId="3C5C3BE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B78" w14:textId="39722DF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anil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0D1F" w14:textId="6C5AF11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521A0C4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3567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75BA8" w14:textId="77DEEED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E816" w14:textId="3E7CB97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ydne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8CB5" w14:textId="51E3051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A3C11AE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51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DC4D" w14:textId="504FB58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489F" w14:textId="1CF47E9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aki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BCA6" w14:textId="6AAA6D8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6B1B10D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373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6416" w14:textId="2738D71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8317A3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enma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818D" w14:textId="4AA081A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acap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C4BB" w14:textId="0A9A6D3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1A3ECA2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9A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1FAD" w14:textId="615B808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in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F66F" w14:textId="0E5EE72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iikk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B7D8" w14:textId="69D6A5C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422D634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7E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D18D" w14:textId="6AA2784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a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0223" w14:textId="75ECB2A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cred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D28E" w14:textId="148E845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9D7F81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45D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4860" w14:textId="3A78B99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a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56A0" w14:textId="44743BC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rag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2A76" w14:textId="3A26396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27B8CEC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521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DF9B" w14:textId="677504C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nga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DDE6" w14:textId="0F45106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Karcag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C149" w14:textId="6792E52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53A65C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08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73F9" w14:textId="096F048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J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p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DDF7" w14:textId="030DA1B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Kryosat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23A6" w14:textId="3D008CF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EFC267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DC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D48B" w14:textId="592CCA2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ithua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BA81" w14:textId="2653422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Veja D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B0D1" w14:textId="631CECA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057CF91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D6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3421" w14:textId="67AF24B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tv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B36D" w14:textId="451FA7B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riekulskij 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237C" w14:textId="6A7101C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1E74721C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547A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887D" w14:textId="0C5DE5E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9776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h</w:t>
            </w:r>
            <w:r w:rsidRPr="0019776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F7C7" w14:textId="094A2BC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9776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oront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7B5C" w14:textId="7D7F69F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97768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7651380C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F0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6602" w14:textId="1C10B9F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553C" w14:textId="48BB0A2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Wend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B7F5" w14:textId="4A824B3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581E65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2EA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3CE8" w14:textId="038B97C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5836" w14:textId="1D4991B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orga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F7D8" w14:textId="2A68FC9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6EF027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5BE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59D1" w14:textId="18AE18A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8110" w14:textId="69F4673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mig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305C" w14:textId="602819F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2BE5731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FFB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7BF8" w14:textId="7D7A18E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C67D" w14:textId="5019A0B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rav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8ABE" w14:textId="02378E2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443B2BD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710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8A04" w14:textId="285664A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A70D" w14:textId="15607B1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uram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7144" w14:textId="315F0E1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A57571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E4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8020" w14:textId="3899126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040C" w14:textId="055037D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ra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1194" w14:textId="717A8D1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0ED3B577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47E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8F48" w14:textId="5A49C75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77E7" w14:textId="5B7195C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ladi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9BFA" w14:textId="2F8B8AB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AA5CE1B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26E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E0BBF" w14:textId="1756959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8CE8" w14:textId="6FB63B7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olog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7720" w14:textId="3D13399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77C81F1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697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4E19" w14:textId="259614A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D440" w14:textId="09A4061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eg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5372" w14:textId="748B7B7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2BAE29C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97D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lastRenderedPageBreak/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79E4B" w14:textId="45C995D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93F0" w14:textId="61851D0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ureli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3F38" w14:textId="4AB7BF4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0D13FC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6ADF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DF33" w14:textId="06310A6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A0D6" w14:textId="22694A4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lux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0E80" w14:textId="3C52F0A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00286E4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7A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3F54B" w14:textId="54E77B0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EF9F" w14:textId="4F68A4F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mo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9B80" w14:textId="7C8EAD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60BD8AB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EB5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EDB9" w14:textId="08A19E7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D4BB" w14:textId="3B4965B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rag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F3F5" w14:textId="09CF1A0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620A481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9B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A0A44" w14:textId="6927745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A50C" w14:textId="29A7CF2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ost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AF1B" w14:textId="25C1F96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5A23350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DC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CC10" w14:textId="1D8AE60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4373" w14:textId="74A65D3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heroke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711D" w14:textId="2D52472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160B0CF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C5F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96DB" w14:textId="4880133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07D4" w14:textId="746DBE0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a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39AB" w14:textId="311F1FD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780C6F3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5FC1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3FAA" w14:textId="1214DE6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1A59" w14:textId="45A5262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Dari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AE02" w14:textId="6BB689D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F198726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B82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C4692" w14:textId="54D3538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34CB" w14:textId="4A391CA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nt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1CD8" w14:textId="0C0D9AC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2BF95DA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03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9F90F" w14:textId="00F8535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976E" w14:textId="51A0D75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Jubil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2EC6" w14:textId="2270FB3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1B12067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BD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C201" w14:textId="6361780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53FE" w14:textId="2D461CE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st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F085" w14:textId="75CF8F8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76B7FD2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F81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ED66" w14:textId="36C1FE1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2B1C" w14:textId="4B3CABB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uma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AED5" w14:textId="719467A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49F736B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1A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E501" w14:textId="6558E87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08F7" w14:textId="1EDA76F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Ov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CF04" w14:textId="3E11DC5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28AB54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4BB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B802" w14:textId="4E3F82F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D1AE" w14:textId="7590643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erfe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FFD0" w14:textId="3F61A96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63BD4BA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B2E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D5CF" w14:textId="20ACFEB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4A62" w14:textId="27B520C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iv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3F76" w14:textId="6AB6574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C26258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7C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B5CA" w14:textId="703EACA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A76E" w14:textId="2F72AAE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ens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DE68" w14:textId="5D1271B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0E0FCB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B1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7A67" w14:textId="27A0B27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B495" w14:textId="5AEAB81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urpris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98F0" w14:textId="79A66F0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689197D4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86D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F84E" w14:textId="00FD48D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7F7C" w14:textId="0FE1157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roubadou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85E6" w14:textId="49020FA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44C49ED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8099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44C97" w14:textId="6F1FB50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22FB" w14:textId="2E709B9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Herau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E720" w14:textId="310EE0B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16014536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DE1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4051" w14:textId="22D021B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2CDB" w14:textId="25AAB4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Kerd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A7B3" w14:textId="20D9EF2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48E41F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F18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67167" w14:textId="63B9892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6072" w14:textId="5FCFAE6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gell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E20F" w14:textId="3D6199D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7743022C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D635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868B" w14:textId="645724A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73CA" w14:textId="7E25A47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gya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D870" w14:textId="0523FB0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7220068F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48BF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EA904" w14:textId="5061BDD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F24B" w14:textId="50BDB95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ongit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FA32" w14:textId="197B908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004456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735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9E73" w14:textId="346449A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8595" w14:textId="066B92B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orenn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7CDF" w14:textId="67E8760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05C8EA2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0A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B0C4" w14:textId="5C040A6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30D7" w14:textId="2210364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orond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4F39" w14:textId="62FE733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10E73050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5E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BC0E" w14:textId="56960A3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3675" w14:textId="5513FED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eram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0A62" w14:textId="7B250DF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10B258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75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F87D" w14:textId="5794D67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B9FD" w14:textId="03F3FC6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refenc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EBEF" w14:textId="4225DFB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FD1F89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05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84AD" w14:textId="42045E7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C75A" w14:textId="3CA83BFE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remiu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8DC0" w14:textId="1D124D6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DE3F5D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34D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AB5BF" w14:textId="6231136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3522" w14:textId="0FC166B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ecolt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1D89" w14:textId="098DC18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2799EB65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0F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F8F6" w14:textId="1E467CD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AF10" w14:textId="112EFB7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ale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CD69" w14:textId="527133F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7F86BFBE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8A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7E2AC" w14:textId="5BE40FC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9636" w14:textId="573E3F3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ummi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5229" w14:textId="0A0B75A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08DB7EA8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CC7D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C9FA" w14:textId="74AE21C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4B52" w14:textId="57527E0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Verita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57EA" w14:textId="12BA796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330723E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3EB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23C0" w14:textId="16CF9B7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4D5F" w14:textId="358AF4A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EF22AA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don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2070" w14:textId="2ED9544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4350CB40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5B9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4696" w14:textId="62833A4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DD4E" w14:textId="5F5F93C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cla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D9FE" w14:textId="70B4246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0EE285B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384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05EE" w14:textId="3EED9F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55A4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etherland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6004" w14:textId="3D0B6EA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lazer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4A26" w14:textId="7A9FB42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20E36799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DB1A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3B53" w14:textId="5BCF600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w Zea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D8E9" w14:textId="3DA41CB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rasslands Nu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42EE" w14:textId="5BEDDA4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15053DA4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8D4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3B76" w14:textId="4EDC2BD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o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EDAB" w14:textId="6F8B951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nn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7DC1" w14:textId="58E3DBC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DC6D6A1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7EF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5A105" w14:textId="3873AA0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3E05BE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2E1B" w14:textId="484E999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ak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43A" w14:textId="0A6842C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08AC189B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C39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2264" w14:textId="5CD59F5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3E05BE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2C33" w14:textId="0A4F5D9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Gaz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6888" w14:textId="21C5790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04A7B6AB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4B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7F2E" w14:textId="2FC0532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3E05BE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CD9F" w14:textId="00433B6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Nig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124C" w14:textId="2E4A299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4CD7836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56B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65A8" w14:textId="6E2A83E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3E05BE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CB6D" w14:textId="7012714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rk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F5EF" w14:textId="0E8FCA12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F92D8ED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FE2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B810" w14:textId="3D47C6F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s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2909" w14:textId="05A8D4F0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eningradskij 8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2C56" w14:textId="38FDC18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6B27CCAE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557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2AE5" w14:textId="79F6E0D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s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672F" w14:textId="0F1C6EC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iverskij 8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67AA" w14:textId="50D3681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4618D13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2CF0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EB98" w14:textId="594D2E5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wed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2287" w14:textId="00F7C6B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ve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55B5" w14:textId="3C8EADF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544A284A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B0E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B1E2" w14:textId="48B5075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wed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1739" w14:textId="63E790C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onj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C3BD" w14:textId="45A961DB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0AD7344F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7D3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A46E" w14:textId="2EA12AF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F470" w14:textId="20F8C255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Barlof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5CC8" w14:textId="0243F4E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29CAF332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7165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2075" w14:textId="643BF4D4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1094" w14:textId="6B2C567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733AA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Wizar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E313" w14:textId="1EFEBB59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7B6EDE0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DD8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78A6" w14:textId="410D6AA3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68B2" w14:textId="3AC0D006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n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031" w14:textId="777777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  <w:tr w:rsidR="00197768" w:rsidRPr="004C4349" w14:paraId="7DADF77F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B5A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7C0C" w14:textId="11F95ABD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B7F7" w14:textId="261AAEFF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nhatta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63E" w14:textId="777777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3AC6DBDF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E36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16D3" w14:textId="68B8382A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61E3" w14:textId="7E4F80B1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ennfin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503" w14:textId="77777777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turf</w:t>
            </w:r>
          </w:p>
        </w:tc>
      </w:tr>
      <w:tr w:rsidR="00197768" w:rsidRPr="004C4349" w14:paraId="5BC005E3" w14:textId="77777777" w:rsidTr="000E24E0">
        <w:trPr>
          <w:trHeight w:val="25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44C" w14:textId="77777777" w:rsidR="00197768" w:rsidRPr="004C4349" w:rsidRDefault="00197768" w:rsidP="00197768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6318" w14:textId="4B08F38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5063" w14:textId="31741568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1E2BA2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epel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012" w14:textId="5F9CC6BC" w:rsidR="00197768" w:rsidRPr="004C4349" w:rsidRDefault="00197768" w:rsidP="0019776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forage</w:t>
            </w:r>
          </w:p>
        </w:tc>
      </w:tr>
    </w:tbl>
    <w:p w14:paraId="7D5FC099" w14:textId="77777777" w:rsidR="00A56AD6" w:rsidRDefault="00A56AD6" w:rsidP="000A0DBF">
      <w:pPr>
        <w:rPr>
          <w:b/>
          <w:bCs/>
          <w:lang w:val="en-GB"/>
        </w:rPr>
      </w:pPr>
    </w:p>
    <w:p w14:paraId="693E4B99" w14:textId="63CA32D8" w:rsidR="000A0DBF" w:rsidRPr="004C4349" w:rsidRDefault="00687EB9" w:rsidP="000A0DBF">
      <w:pPr>
        <w:rPr>
          <w:lang w:val="en-GB"/>
        </w:rPr>
      </w:pPr>
      <w:r w:rsidRPr="004C4349">
        <w:rPr>
          <w:b/>
          <w:bCs/>
          <w:lang w:val="en-GB"/>
        </w:rPr>
        <w:t>Supplementary</w:t>
      </w:r>
      <w:r w:rsidR="000A0DBF" w:rsidRPr="004C4349">
        <w:rPr>
          <w:b/>
          <w:bCs/>
          <w:lang w:val="en-GB"/>
        </w:rPr>
        <w:t xml:space="preserve"> Table </w:t>
      </w:r>
      <w:r w:rsidR="00A56AD6">
        <w:rPr>
          <w:b/>
          <w:bCs/>
          <w:lang w:val="en-GB"/>
        </w:rPr>
        <w:t>2</w:t>
      </w:r>
      <w:r w:rsidR="000A0DBF" w:rsidRPr="004C4349">
        <w:rPr>
          <w:b/>
          <w:bCs/>
          <w:lang w:val="en-GB"/>
        </w:rPr>
        <w:t>.</w:t>
      </w:r>
      <w:r w:rsidR="000A0DBF" w:rsidRPr="004C4349">
        <w:rPr>
          <w:lang w:val="en-GB"/>
        </w:rPr>
        <w:t xml:space="preserve"> A detailed description of</w:t>
      </w:r>
      <w:r>
        <w:rPr>
          <w:lang w:val="en-GB"/>
        </w:rPr>
        <w:t xml:space="preserve"> the </w:t>
      </w:r>
      <w:r w:rsidR="00A56AD6">
        <w:rPr>
          <w:lang w:val="en-GB"/>
        </w:rPr>
        <w:t xml:space="preserve">ecotypes </w:t>
      </w:r>
      <w:r w:rsidRPr="00687EB9">
        <w:rPr>
          <w:lang w:val="en-GB"/>
        </w:rPr>
        <w:t>represented in the association panel used to study leaf growth under water deficit in perennial ryegrass (</w:t>
      </w:r>
      <w:r w:rsidRPr="00A8557B">
        <w:rPr>
          <w:i/>
          <w:lang w:val="en-GB"/>
        </w:rPr>
        <w:t>Lolium perenne</w:t>
      </w:r>
      <w:r w:rsidRPr="00687EB9">
        <w:rPr>
          <w:lang w:val="en-GB"/>
        </w:rPr>
        <w:t xml:space="preserve"> L.). </w:t>
      </w:r>
      <w:r w:rsidR="00D87BAB">
        <w:rPr>
          <w:lang w:val="en-GB"/>
        </w:rPr>
        <w:t>NA</w:t>
      </w:r>
      <w:r>
        <w:rPr>
          <w:lang w:val="en-GB"/>
        </w:rPr>
        <w:t xml:space="preserve">; </w:t>
      </w:r>
      <w:r w:rsidR="00D87BAB">
        <w:rPr>
          <w:lang w:val="en-GB"/>
        </w:rPr>
        <w:t>data not available.</w:t>
      </w:r>
    </w:p>
    <w:tbl>
      <w:tblPr>
        <w:tblW w:w="9884" w:type="dxa"/>
        <w:tblLayout w:type="fixed"/>
        <w:tblLook w:val="04A0" w:firstRow="1" w:lastRow="0" w:firstColumn="1" w:lastColumn="0" w:noHBand="0" w:noVBand="1"/>
      </w:tblPr>
      <w:tblGrid>
        <w:gridCol w:w="1218"/>
        <w:gridCol w:w="2167"/>
        <w:gridCol w:w="1255"/>
        <w:gridCol w:w="1554"/>
        <w:gridCol w:w="1264"/>
        <w:gridCol w:w="1265"/>
        <w:gridCol w:w="1161"/>
      </w:tblGrid>
      <w:tr w:rsidR="0057789A" w:rsidRPr="004C4349" w14:paraId="00B69C68" w14:textId="089B3B06" w:rsidTr="000E24E0">
        <w:trPr>
          <w:trHeight w:val="51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71BDA" w14:textId="5F0D7CFB" w:rsidR="0057789A" w:rsidRPr="004C4349" w:rsidRDefault="00A8557B" w:rsidP="0013371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 xml:space="preserve">Genotype </w:t>
            </w:r>
            <w:r w:rsidR="0057789A" w:rsidRPr="004C43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number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449EB" w14:textId="77777777" w:rsidR="0057789A" w:rsidRPr="004C4349" w:rsidRDefault="0057789A" w:rsidP="0013371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Country of origi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4A067" w14:textId="77777777" w:rsidR="0057789A" w:rsidRPr="004C4349" w:rsidRDefault="0057789A" w:rsidP="00133715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Nam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A55B3" w14:textId="77777777" w:rsidR="0057789A" w:rsidRPr="004C4349" w:rsidRDefault="0057789A" w:rsidP="0057789A">
            <w:pPr>
              <w:spacing w:before="0" w:after="0"/>
              <w:ind w:hanging="114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Subgroup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FCA17" w14:textId="4234D4EC" w:rsidR="0057789A" w:rsidRPr="004C4349" w:rsidRDefault="0057789A" w:rsidP="0057789A">
            <w:pPr>
              <w:spacing w:before="0" w:after="0"/>
              <w:ind w:hanging="11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L</w:t>
            </w:r>
            <w:r w:rsidRPr="005778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atitud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5D479" w14:textId="497C42D8" w:rsidR="0057789A" w:rsidRPr="004C4349" w:rsidRDefault="0057789A" w:rsidP="0057789A">
            <w:pPr>
              <w:spacing w:before="0" w:after="0"/>
              <w:ind w:hanging="11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L</w:t>
            </w:r>
            <w:r w:rsidRPr="005778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ongitud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41B03" w14:textId="0B3E5F16" w:rsidR="0057789A" w:rsidRPr="004C4349" w:rsidRDefault="00476F03" w:rsidP="0057789A">
            <w:pPr>
              <w:spacing w:before="0" w:after="0"/>
              <w:ind w:hanging="114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E</w:t>
            </w:r>
            <w:r w:rsidR="0057789A" w:rsidRPr="005778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lt-LT"/>
              </w:rPr>
              <w:t>levation (m)</w:t>
            </w:r>
          </w:p>
        </w:tc>
      </w:tr>
      <w:tr w:rsidR="00A8557B" w:rsidRPr="004C4349" w14:paraId="0394044E" w14:textId="57FD2704" w:rsidTr="000E24E0">
        <w:trPr>
          <w:trHeight w:val="255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63A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14F7" w14:textId="1EBE1BBC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43E3" w14:textId="7E3AB30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348E" w14:textId="2CF38C3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24498" w14:textId="29383A2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4090A" w14:textId="6D1C84D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B7FF" w14:textId="7A22458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00791B53" w14:textId="06756890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A35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1419" w14:textId="1657882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CBAF" w14:textId="371010E6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F926" w14:textId="7E65064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236D7" w14:textId="3C160A1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C566" w14:textId="5EFBCEA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91542" w14:textId="365479F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,00</w:t>
            </w:r>
          </w:p>
        </w:tc>
      </w:tr>
      <w:tr w:rsidR="00133715" w:rsidRPr="004C4349" w14:paraId="154B0DBA" w14:textId="65F1609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D9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2081" w14:textId="04AE602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BA79" w14:textId="30AC99C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83FB" w14:textId="6893612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3F008" w14:textId="61D9061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5982" w14:textId="5DCAE9F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4467E" w14:textId="4C7E3AC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0CE5B6D4" w14:textId="3CE13959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E5E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5605" w14:textId="7903A993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F0FC" w14:textId="1C8D6F6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ADFD" w14:textId="78F6A33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62D7D" w14:textId="6979BA6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BE8B" w14:textId="48C8C1E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E2A0" w14:textId="4969B63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6,00</w:t>
            </w:r>
          </w:p>
        </w:tc>
      </w:tr>
      <w:tr w:rsidR="00133715" w:rsidRPr="004C4349" w14:paraId="292EDD91" w14:textId="713FDF0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67D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3173" w14:textId="28DF8F88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BBCE" w14:textId="23920A48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9C11" w14:textId="34A136A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D994" w14:textId="0D07BAA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90C54" w14:textId="3BA8392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CE824" w14:textId="0477548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31,00</w:t>
            </w:r>
          </w:p>
        </w:tc>
      </w:tr>
      <w:tr w:rsidR="00133715" w:rsidRPr="004C4349" w14:paraId="5A43A046" w14:textId="19426EA5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FA8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1A8C" w14:textId="27B9D3D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67BD" w14:textId="1EFFF98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B9AB" w14:textId="5D13980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44B7" w14:textId="3DDC779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DE7E" w14:textId="518CE1E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B60F2" w14:textId="6EF0008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38,00</w:t>
            </w:r>
          </w:p>
        </w:tc>
      </w:tr>
      <w:tr w:rsidR="00133715" w:rsidRPr="004C4349" w14:paraId="03B0C6FB" w14:textId="77E2F5CF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E62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7775" w14:textId="53BB963D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6EBD" w14:textId="5E7F724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1B14" w14:textId="5A4F2E7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950D7" w14:textId="52271D9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5DE9" w14:textId="201FBC1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CF47E" w14:textId="499DF72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44,00</w:t>
            </w:r>
          </w:p>
        </w:tc>
      </w:tr>
      <w:tr w:rsidR="00133715" w:rsidRPr="004C4349" w14:paraId="25491775" w14:textId="7B3C6DFF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03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E407" w14:textId="2AB72317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AFAC" w14:textId="4EC9ED3D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05C4" w14:textId="339F2CB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3F590" w14:textId="401C4B9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D989F" w14:textId="7C99DA1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C2E0" w14:textId="335A7F0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84,00</w:t>
            </w:r>
          </w:p>
        </w:tc>
      </w:tr>
      <w:tr w:rsidR="00133715" w:rsidRPr="004C4349" w14:paraId="52A1F4A4" w14:textId="46C4F34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2AC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58AE" w14:textId="7C83C72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EDE5" w14:textId="667C902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33C5" w14:textId="53B3897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C0AB" w14:textId="31C938F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1A793" w14:textId="0F9C3A4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6A858" w14:textId="777351C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07A922E2" w14:textId="5664E380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CF5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B3A1" w14:textId="29ADEE94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C0D" w14:textId="10A674C4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69EA" w14:textId="5CDA443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81733" w14:textId="4C8440C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E8C0" w14:textId="665C138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893CB" w14:textId="0FA79DA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66,00</w:t>
            </w:r>
          </w:p>
        </w:tc>
      </w:tr>
      <w:tr w:rsidR="00133715" w:rsidRPr="004C4349" w14:paraId="3EBDC907" w14:textId="67CABAF8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E8A7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437C" w14:textId="3C78CB7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A66B" w14:textId="0122CFB5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1D74" w14:textId="2F86F1B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F1B08" w14:textId="2C5704A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6B08" w14:textId="215B3CD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AF68" w14:textId="443A9FD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32DFC253" w14:textId="5C1D1786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BE0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DB0B" w14:textId="66F33A8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1774" w14:textId="1C19B5A9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8A8B" w14:textId="215AD76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038E9" w14:textId="4348FD3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0667E" w14:textId="68C22F4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5B5A" w14:textId="7EA46E1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88,00</w:t>
            </w:r>
          </w:p>
        </w:tc>
      </w:tr>
      <w:tr w:rsidR="00133715" w:rsidRPr="004C4349" w14:paraId="61501D1E" w14:textId="51E96635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D19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44D9" w14:textId="35058CE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E75E" w14:textId="30FBBD55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ACE9" w14:textId="449B34E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FB53" w14:textId="45759B1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15984" w14:textId="5B6431F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2E948" w14:textId="4651C47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02,00</w:t>
            </w:r>
          </w:p>
        </w:tc>
      </w:tr>
      <w:tr w:rsidR="00133715" w:rsidRPr="004C4349" w14:paraId="37BF5BF6" w14:textId="44BC2375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3C2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7DD7" w14:textId="114A5A24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7E51" w14:textId="6C70DC16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C1C5" w14:textId="40B81CF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C4A6E" w14:textId="3C7DF59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B7813" w14:textId="61B0AC2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9111B" w14:textId="43B5599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27,00</w:t>
            </w:r>
          </w:p>
        </w:tc>
      </w:tr>
      <w:tr w:rsidR="00133715" w:rsidRPr="004C4349" w14:paraId="1AB756CD" w14:textId="7101FBDE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B74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E7DF" w14:textId="723D36C7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41D5" w14:textId="316B6FD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70D3" w14:textId="01ADAB2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5BD13" w14:textId="1C785DE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B677" w14:textId="0C4295B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634A" w14:textId="7BB7CDB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20,00</w:t>
            </w:r>
          </w:p>
        </w:tc>
      </w:tr>
      <w:tr w:rsidR="00133715" w:rsidRPr="004C4349" w14:paraId="6BCB5533" w14:textId="4C760BF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B9A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DE1A" w14:textId="7E8AAA5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7D44" w14:textId="28B4A80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9CF" w14:textId="359F647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64F8" w14:textId="7B65D49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CFB1" w14:textId="263D2B7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B75C" w14:textId="60D81E3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80,00</w:t>
            </w:r>
          </w:p>
        </w:tc>
      </w:tr>
      <w:tr w:rsidR="00133715" w:rsidRPr="004C4349" w14:paraId="7E1994AD" w14:textId="67A52514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EE9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9460" w14:textId="3EDE2B75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F7B9" w14:textId="6C35F58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4DAC" w14:textId="6D18331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9899" w14:textId="5E0B75E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09453" w14:textId="78B6DD8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563E" w14:textId="1A5E8B1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284DA6A6" w14:textId="33D56A88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9ED8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90D3" w14:textId="546C383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A5A6" w14:textId="56B6825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B795" w14:textId="32B3C31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37E9B" w14:textId="30D8F8D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805BD" w14:textId="50AAF2B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AD5D" w14:textId="7D407A0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48,00</w:t>
            </w:r>
          </w:p>
        </w:tc>
      </w:tr>
      <w:tr w:rsidR="00133715" w:rsidRPr="004C4349" w14:paraId="41856880" w14:textId="3A5B86FA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7C6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7CFB" w14:textId="3550F226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9228" w14:textId="7D6661A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F4BA" w14:textId="5BBC8F2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7105" w14:textId="7CF1D8E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C52D1" w14:textId="3EAA1D4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5F584" w14:textId="03E2832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16,00</w:t>
            </w:r>
          </w:p>
        </w:tc>
      </w:tr>
      <w:tr w:rsidR="00133715" w:rsidRPr="004C4349" w14:paraId="77E9395D" w14:textId="50B8BAD8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3AD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A122" w14:textId="6BCC4BB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74AA" w14:textId="1780A98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5308" w14:textId="3DF587E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E7328" w14:textId="72AA6F6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14DD0" w14:textId="3586A04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4CDE7" w14:textId="4E19FCC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45,00</w:t>
            </w:r>
          </w:p>
        </w:tc>
      </w:tr>
      <w:tr w:rsidR="00133715" w:rsidRPr="004C4349" w14:paraId="06550B18" w14:textId="39BC042A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E5C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36B7" w14:textId="0F6C52B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D568" w14:textId="49ACD745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E932" w14:textId="06CB47C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706FC" w14:textId="13048331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07CA2" w14:textId="6E1A8EB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92A6" w14:textId="5332654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80,00</w:t>
            </w:r>
          </w:p>
        </w:tc>
      </w:tr>
      <w:tr w:rsidR="00133715" w:rsidRPr="004C4349" w14:paraId="0D3EE4B7" w14:textId="671EF0E0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8CD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92F9" w14:textId="3F8DBC1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4A1" w14:textId="3B74AE0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BD17" w14:textId="0645BBF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FBD9" w14:textId="1FB5227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7F7AA" w14:textId="56F247D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BA3E8" w14:textId="0CF23A3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08,00</w:t>
            </w:r>
          </w:p>
        </w:tc>
      </w:tr>
      <w:tr w:rsidR="00133715" w:rsidRPr="004C4349" w14:paraId="7ED02CE0" w14:textId="3E9BCFA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D4A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FB2F" w14:textId="3C4959C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28F7" w14:textId="65073AE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8558" w14:textId="616CA96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B2B48" w14:textId="43B13EF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6EB18" w14:textId="01C9F09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015F" w14:textId="3B1F765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264DC2FC" w14:textId="35939332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827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346D" w14:textId="20ABD8A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25A5" w14:textId="7BA3E27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0216" w14:textId="593336C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31701" w14:textId="4FAE118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72EB1" w14:textId="0FED4A5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BE67" w14:textId="45F01BA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67,00</w:t>
            </w:r>
          </w:p>
        </w:tc>
      </w:tr>
      <w:tr w:rsidR="00133715" w:rsidRPr="004C4349" w14:paraId="59CFFA5D" w14:textId="27CF5C12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1D8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4C35" w14:textId="1CCA85B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64B1" w14:textId="20792B4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D988" w14:textId="637F170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A224" w14:textId="5758CBC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0825" w14:textId="4B22C66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F2AF" w14:textId="144EEDF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80,00</w:t>
            </w:r>
          </w:p>
        </w:tc>
      </w:tr>
      <w:tr w:rsidR="00133715" w:rsidRPr="004C4349" w14:paraId="4416F2A6" w14:textId="3A69FCB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85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0945" w14:textId="1DA3D45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49A0" w14:textId="311500A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4363" w14:textId="0DC7606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D6E0C" w14:textId="330B2F0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CBF7" w14:textId="4F18491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BE59" w14:textId="71B96CA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2A3C3C09" w14:textId="36C00E16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14C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B608" w14:textId="34CA7024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0714" w14:textId="553CE04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709F" w14:textId="1B75F84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E49A1" w14:textId="782511A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11A42" w14:textId="1AB8BF2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2CDA" w14:textId="71FF564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80,00</w:t>
            </w:r>
          </w:p>
        </w:tc>
      </w:tr>
      <w:tr w:rsidR="00133715" w:rsidRPr="004C4349" w14:paraId="51B29E90" w14:textId="0C6A45EB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E88E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6DC5" w14:textId="17C1F9B6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04C4" w14:textId="079566A8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CA1D" w14:textId="098FDC9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3A71F" w14:textId="15B13DC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9F44" w14:textId="46E194F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90DFB" w14:textId="113A080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8,00</w:t>
            </w:r>
          </w:p>
        </w:tc>
      </w:tr>
      <w:tr w:rsidR="00133715" w:rsidRPr="004C4349" w14:paraId="54395D3B" w14:textId="4A6A31B5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6F5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2D60" w14:textId="6F0EC1CE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BD0C" w14:textId="242DEF14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7B41" w14:textId="113993D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AC71" w14:textId="241B74D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08C19" w14:textId="595BC7A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D4E7" w14:textId="3542603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75,00</w:t>
            </w:r>
          </w:p>
        </w:tc>
      </w:tr>
      <w:tr w:rsidR="00133715" w:rsidRPr="004C4349" w14:paraId="3D07A953" w14:textId="4C518E30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A9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2097" w14:textId="68E9036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E366" w14:textId="4E33987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8FC7" w14:textId="2C6E2E6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2120E" w14:textId="69D512E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2F32" w14:textId="05AE7D1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8B355" w14:textId="28F4BCC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99,00</w:t>
            </w:r>
          </w:p>
        </w:tc>
      </w:tr>
      <w:tr w:rsidR="00133715" w:rsidRPr="004C4349" w14:paraId="37B6CAD5" w14:textId="0194B34D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9B6F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D9B3" w14:textId="19F81A3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82D6" w14:textId="5E11705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51A4" w14:textId="5E0E94D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90DCC" w14:textId="4FFAFF5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9CFC" w14:textId="6B21F59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F4858" w14:textId="10D82F1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33715" w:rsidRPr="004C4349" w14:paraId="74F4CB69" w14:textId="1F773ABA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771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00A2" w14:textId="7070C588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ED97" w14:textId="3156F2E9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902C" w14:textId="6FB19BE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DB160" w14:textId="5A8A7B5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5BCCA" w14:textId="69B74C6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4BFF2" w14:textId="14A8256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1,00</w:t>
            </w:r>
          </w:p>
        </w:tc>
      </w:tr>
      <w:tr w:rsidR="00133715" w:rsidRPr="004C4349" w14:paraId="5AB4D7AA" w14:textId="0314809B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CC5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74B2" w14:textId="0BB6BCCC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B67E" w14:textId="7C75837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D3D8" w14:textId="4342917A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C5A1D" w14:textId="402B837F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3991" w14:textId="6F6A07D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67E0B" w14:textId="494BF14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1,00</w:t>
            </w:r>
          </w:p>
        </w:tc>
      </w:tr>
      <w:tr w:rsidR="00133715" w:rsidRPr="004C4349" w14:paraId="28C00CB0" w14:textId="5C6E4DA1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88F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040E" w14:textId="6BD3D65A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5B76" w14:textId="38D31D27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978E" w14:textId="16122EB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BE00" w14:textId="48A30CE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8F300" w14:textId="04AAA6C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FDF8" w14:textId="7EC07A85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20,00</w:t>
            </w:r>
          </w:p>
        </w:tc>
      </w:tr>
      <w:tr w:rsidR="00133715" w:rsidRPr="004C4349" w14:paraId="323D7F9E" w14:textId="6AAFDCD2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734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F9BC" w14:textId="5297229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ithuan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4DBB" w14:textId="0B17856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CDC3" w14:textId="2064916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C42F" w14:textId="57B1BF4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E90E" w14:textId="215B4FA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5A4C" w14:textId="2E780A5C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76,00</w:t>
            </w:r>
          </w:p>
        </w:tc>
      </w:tr>
      <w:tr w:rsidR="00133715" w:rsidRPr="004C4349" w14:paraId="28E0D907" w14:textId="50101908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8B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1617" w14:textId="4D2A50D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atv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755B" w14:textId="6B6B3133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E76B" w14:textId="0A4B521D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6DE1A" w14:textId="1B55E26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1B19" w14:textId="1ED8821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D38D3" w14:textId="1070EAD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3,00</w:t>
            </w:r>
          </w:p>
        </w:tc>
      </w:tr>
      <w:tr w:rsidR="00133715" w:rsidRPr="004C4349" w14:paraId="0894653E" w14:textId="6E99C639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D43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E442" w14:textId="0699DB42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Latv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BEC6" w14:textId="577D39B5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8313" w14:textId="7A1BC093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EDBFD" w14:textId="3D4A5826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3F3F" w14:textId="5940409E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752A" w14:textId="6104616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38,00</w:t>
            </w:r>
          </w:p>
        </w:tc>
      </w:tr>
      <w:tr w:rsidR="00133715" w:rsidRPr="004C4349" w14:paraId="69CB5B4D" w14:textId="3BD99ADC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C062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46AB" w14:textId="15B7AFDB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EA83" w14:textId="42E22020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55A5" w14:textId="77F754F9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9C65" w14:textId="259306C8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A6DDD" w14:textId="5A505E7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6B228" w14:textId="29E23270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433,00</w:t>
            </w:r>
          </w:p>
        </w:tc>
      </w:tr>
      <w:tr w:rsidR="00133715" w:rsidRPr="004C4349" w14:paraId="389915F9" w14:textId="4FBD5FE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A4D" w14:textId="77777777" w:rsidR="00133715" w:rsidRPr="004C4349" w:rsidRDefault="00133715" w:rsidP="0013371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3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4315" w14:textId="6683BD21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Pola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3E92" w14:textId="66FB91BF" w:rsidR="00133715" w:rsidRPr="004C4349" w:rsidRDefault="00133715" w:rsidP="00133715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1485" w14:textId="5C1348C4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BCA2" w14:textId="62DA2EC7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A69B" w14:textId="57C245F2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5C7A5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503AD" w14:textId="1E2BB20B" w:rsidR="00133715" w:rsidRPr="004C4349" w:rsidRDefault="00133715" w:rsidP="00133715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>
              <w:rPr>
                <w:rFonts w:ascii="Arial" w:hAnsi="Arial" w:cs="Arial"/>
                <w:sz w:val="20"/>
                <w:szCs w:val="20"/>
              </w:rPr>
              <w:t>133,00</w:t>
            </w:r>
          </w:p>
        </w:tc>
      </w:tr>
      <w:tr w:rsidR="000E24E0" w:rsidRPr="004C4349" w14:paraId="6FE1C4E7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9CFA" w14:textId="63978AB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FCBB" w14:textId="47B1487A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90F0" w14:textId="77363A6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1C75" w14:textId="766C33B9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C831B" w14:textId="30092F0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6B0B" w14:textId="6B5DEBE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D3C5F" w14:textId="0D2F8D8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00</w:t>
            </w:r>
          </w:p>
        </w:tc>
      </w:tr>
      <w:tr w:rsidR="000E24E0" w:rsidRPr="004C4349" w14:paraId="0DD808A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BB31" w14:textId="745640A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2895" w14:textId="2BFB05C2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B78B" w14:textId="5818BB37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1A0E" w14:textId="47D321B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0344B" w14:textId="09C1698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31DB5" w14:textId="5BFA708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750EA" w14:textId="31BAE67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00</w:t>
            </w:r>
          </w:p>
        </w:tc>
      </w:tr>
      <w:tr w:rsidR="000E24E0" w:rsidRPr="004C4349" w14:paraId="5DBFA991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10B5" w14:textId="6A29639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D222" w14:textId="50DF50D5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4F26" w14:textId="222CCA35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34C1" w14:textId="2B560A07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A2AF" w14:textId="1ECB7FE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1F3DC" w14:textId="7FF717E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50222" w14:textId="455C3E2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,00</w:t>
            </w:r>
          </w:p>
        </w:tc>
      </w:tr>
      <w:tr w:rsidR="000E24E0" w:rsidRPr="004C4349" w14:paraId="143ABC10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0A00" w14:textId="7ECA0E99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722C" w14:textId="289F0403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E976" w14:textId="7769A773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27CA" w14:textId="2B49E81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34A4" w14:textId="4D5A1B1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163A0" w14:textId="14CD2B0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C844" w14:textId="1DF95D5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2B03563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5FBF" w14:textId="027E1D8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E320" w14:textId="3B40B9B6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1A10" w14:textId="3D214EE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D70B" w14:textId="41DC4E2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84CE" w14:textId="3BAF196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BB6F" w14:textId="476DE86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0810A" w14:textId="5E79471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00</w:t>
            </w:r>
          </w:p>
        </w:tc>
      </w:tr>
      <w:tr w:rsidR="000E24E0" w:rsidRPr="004C4349" w14:paraId="21F3B8C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5ACC" w14:textId="6DA8A2AE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lastRenderedPageBreak/>
              <w:t>4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0885" w14:textId="7975D3E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A9F0" w14:textId="3850793A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2AEF" w14:textId="0247743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0F5B" w14:textId="0A42737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EB8E" w14:textId="325578E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63BA" w14:textId="140AFA8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00</w:t>
            </w:r>
          </w:p>
        </w:tc>
      </w:tr>
      <w:tr w:rsidR="000E24E0" w:rsidRPr="004C4349" w14:paraId="194DB7B1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6F56" w14:textId="043959A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E812" w14:textId="2732417D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CC5D" w14:textId="4E072F5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CCBF" w14:textId="04B0E7E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A7BB" w14:textId="11BD544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A3CD" w14:textId="2757B71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9B47C" w14:textId="6B187C4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,00</w:t>
            </w:r>
          </w:p>
        </w:tc>
      </w:tr>
      <w:tr w:rsidR="000E24E0" w:rsidRPr="004C4349" w14:paraId="441D149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AF15" w14:textId="25654242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91CC" w14:textId="38AB9EF1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F86D" w14:textId="2AFD4989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6C14" w14:textId="51FAD945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061F" w14:textId="1F6E175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9858" w14:textId="5D8328D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53F1" w14:textId="0BC1D88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,00</w:t>
            </w:r>
          </w:p>
        </w:tc>
      </w:tr>
      <w:tr w:rsidR="000E24E0" w:rsidRPr="004C4349" w14:paraId="7150924A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24F1" w14:textId="269D986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0DB7" w14:textId="06EB7E15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E8FD" w14:textId="1350B1F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2500" w14:textId="19C8FFE5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661EB" w14:textId="4F0DA48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4404" w14:textId="596D623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50E0" w14:textId="545E11B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5EABA40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16D2" w14:textId="37DAF16D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4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4C88" w14:textId="656CA8CE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Russian Feder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D9DF" w14:textId="1494C83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F909" w14:textId="2AD2D17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maritim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8A83" w14:textId="74BA54A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79EEE" w14:textId="2B4ECB7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D40C" w14:textId="08E02F4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22FB7DFC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82CD" w14:textId="3036ADA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EAE3" w14:textId="3CAFBFC6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lovak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B60B" w14:textId="3D5CD0F1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AAF4" w14:textId="2CC8885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F5C7" w14:textId="2424375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DAC4" w14:textId="1C6B0EF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5443" w14:textId="522A133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,00</w:t>
            </w:r>
          </w:p>
        </w:tc>
      </w:tr>
      <w:tr w:rsidR="000E24E0" w:rsidRPr="004C4349" w14:paraId="2114585C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5087" w14:textId="332F0323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F17C" w14:textId="2D98225E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Slovaki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DC7E" w14:textId="406B4305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9B53" w14:textId="6DF6EC9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98EB" w14:textId="34DFF5B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73A13" w14:textId="0EE132B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C86A" w14:textId="706243E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,00</w:t>
            </w:r>
          </w:p>
        </w:tc>
      </w:tr>
      <w:tr w:rsidR="000E24E0" w:rsidRPr="004C4349" w14:paraId="606A58B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90B3" w14:textId="04D4F1E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DD40" w14:textId="785203A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98E5" w14:textId="7D63602E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6F52" w14:textId="686DB33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2665F" w14:textId="5381B54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E0C3A" w14:textId="32142C4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7CC02" w14:textId="4AF35E3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7,00</w:t>
            </w:r>
          </w:p>
        </w:tc>
      </w:tr>
      <w:tr w:rsidR="000E24E0" w:rsidRPr="004C4349" w14:paraId="66E2C80C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6011" w14:textId="7571FCDB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4D5B" w14:textId="30FE4316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8C87" w14:textId="256081A1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33E" w14:textId="0259C0C7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B74F" w14:textId="48454A1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F4038" w14:textId="253920B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7B1C" w14:textId="1BA9DA3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,00</w:t>
            </w:r>
          </w:p>
        </w:tc>
      </w:tr>
      <w:tr w:rsidR="000E24E0" w:rsidRPr="004C4349" w14:paraId="623C44B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5D43" w14:textId="5E25248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9235" w14:textId="51F64F5D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BDF2" w14:textId="714F8F3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935B" w14:textId="1435B7B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4C481" w14:textId="6BD61B8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36412" w14:textId="0FEB1CC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2DAAF" w14:textId="49BAE4C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33BA9F47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E658" w14:textId="072AF784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9615" w14:textId="16662B7E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94D8" w14:textId="689F3E83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0DFE" w14:textId="402E1B34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895DA" w14:textId="43D67E2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99819" w14:textId="16B22CA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CD100" w14:textId="4C66F88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7BB89496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3C10" w14:textId="25582270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0069" w14:textId="412DF7A8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AABC" w14:textId="1B82C12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F265" w14:textId="02379AF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3EF85" w14:textId="2A41450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8B18F" w14:textId="25031AE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09889" w14:textId="032CFC1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,00</w:t>
            </w:r>
          </w:p>
        </w:tc>
      </w:tr>
      <w:tr w:rsidR="000E24E0" w:rsidRPr="004C4349" w14:paraId="2D25DE2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3001" w14:textId="6FCF0FA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9DC3" w14:textId="7599A1E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FE03" w14:textId="21E569C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6719" w14:textId="79187E37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7F1C9" w14:textId="3BAEEC4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A5B4" w14:textId="40AB5A0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8C3A1" w14:textId="08A895A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,00</w:t>
            </w:r>
          </w:p>
        </w:tc>
      </w:tr>
      <w:tr w:rsidR="000E24E0" w:rsidRPr="004C4349" w14:paraId="09D8E346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DF3A" w14:textId="468217D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66E0" w14:textId="07D9435D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58B2" w14:textId="34F9F95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7CC7" w14:textId="74E02F9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0CF82" w14:textId="578D8BC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99AC" w14:textId="6C38B48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5479A" w14:textId="56735BD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,00</w:t>
            </w:r>
          </w:p>
        </w:tc>
      </w:tr>
      <w:tr w:rsidR="000E24E0" w:rsidRPr="004C4349" w14:paraId="1C01E40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9F83" w14:textId="2297200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5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4F71" w14:textId="1AB53724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5647" w14:textId="35111E32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AC6B" w14:textId="6CC02DE4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81C7" w14:textId="23AD79D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8145" w14:textId="51280A3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DC9A" w14:textId="081DBDE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,00</w:t>
            </w:r>
          </w:p>
        </w:tc>
      </w:tr>
      <w:tr w:rsidR="000E24E0" w:rsidRPr="004C4349" w14:paraId="32940DE1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93FA" w14:textId="780ADE1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9BB7" w14:textId="53F6373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704F" w14:textId="27B25C81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3C59" w14:textId="00939AE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9FE44" w14:textId="39AB5CA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720A" w14:textId="7E0F25D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9C82" w14:textId="262CDD3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78E8273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44E1" w14:textId="222E59F9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6B45" w14:textId="673E6FA2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EF8A" w14:textId="614D934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40D3" w14:textId="78192865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A144" w14:textId="782F9DB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7389" w14:textId="55C1FBB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C33B3" w14:textId="0DE1DED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33AE762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22A9" w14:textId="2D2FA02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9C83" w14:textId="171F9FC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35D0" w14:textId="33427F0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5FCD" w14:textId="1910C7B4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52367" w14:textId="33C9FDC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D780" w14:textId="6719E71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FC01" w14:textId="67C3BD8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,00</w:t>
            </w:r>
          </w:p>
        </w:tc>
      </w:tr>
      <w:tr w:rsidR="000E24E0" w:rsidRPr="004C4349" w14:paraId="3613A2A9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5E96" w14:textId="5B4B42F4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69D9" w14:textId="71547317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7D00" w14:textId="4FD01B23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5AAA" w14:textId="7DADE933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11ABA" w14:textId="13D8416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2BDB" w14:textId="6A524AF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6C0B" w14:textId="721295D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30F5ADB9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FDDF" w14:textId="4E0AFDB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0AA2" w14:textId="16B55B7C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D2A6" w14:textId="46836862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166C" w14:textId="3A484441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318E" w14:textId="016F447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00C66" w14:textId="24A31ED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698B" w14:textId="20E2F72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,00</w:t>
            </w:r>
          </w:p>
        </w:tc>
      </w:tr>
      <w:tr w:rsidR="000E24E0" w:rsidRPr="004C4349" w14:paraId="3FB09F00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5CD6" w14:textId="3E2F3D83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5448" w14:textId="3557933C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467E" w14:textId="7BB82F46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1EAD" w14:textId="63FA7F6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9097" w14:textId="1BF6465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BE1C" w14:textId="51F5731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4F60F" w14:textId="504CFA0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,00</w:t>
            </w:r>
          </w:p>
        </w:tc>
      </w:tr>
      <w:tr w:rsidR="000E24E0" w:rsidRPr="004C4349" w14:paraId="11624825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9F15" w14:textId="3420624A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F1E5" w14:textId="59678DDE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D566" w14:textId="74BA6772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A9E2" w14:textId="2E1F6C89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1872" w14:textId="0693A1C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A2FB" w14:textId="68B3341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F61A8" w14:textId="3DE2A23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,00</w:t>
            </w:r>
          </w:p>
        </w:tc>
      </w:tr>
      <w:tr w:rsidR="000E24E0" w:rsidRPr="004C4349" w14:paraId="3F34236F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6C51" w14:textId="3A76BB0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0DBC" w14:textId="77F0DBB8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A285" w14:textId="6E2A112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7BCB" w14:textId="5EE23547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5EC6C" w14:textId="2722D2B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B9E42" w14:textId="7DFA7BD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3E91" w14:textId="0D6EAEC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,00</w:t>
            </w:r>
          </w:p>
        </w:tc>
      </w:tr>
      <w:tr w:rsidR="000E24E0" w:rsidRPr="004C4349" w14:paraId="4160FD4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C62" w14:textId="6A337B2E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CB40" w14:textId="540975B7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FC17" w14:textId="09F5DDC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CDC8" w14:textId="384ABFA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39CF" w14:textId="26A7AD7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B754" w14:textId="09B62D0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F864" w14:textId="2CEA695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,00</w:t>
            </w:r>
          </w:p>
        </w:tc>
      </w:tr>
      <w:tr w:rsidR="000E24E0" w:rsidRPr="004C4349" w14:paraId="26C80F82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894" w14:textId="37D81BDA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6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C977" w14:textId="78B14D96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C0CF" w14:textId="44FA7A1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923A" w14:textId="58299A5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98A6A" w14:textId="4F12F65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126D" w14:textId="25812F5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F9447" w14:textId="6800E36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,00</w:t>
            </w:r>
          </w:p>
        </w:tc>
      </w:tr>
      <w:tr w:rsidR="000E24E0" w:rsidRPr="004C4349" w14:paraId="0DEA3490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AC0A" w14:textId="051FFFD8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F638" w14:textId="37A6C1C2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7C1E" w14:textId="13640379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4019" w14:textId="7EE6042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2D792" w14:textId="593B670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4E9BC" w14:textId="56EB427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A823" w14:textId="1A60C1E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,00</w:t>
            </w:r>
          </w:p>
        </w:tc>
      </w:tr>
      <w:tr w:rsidR="000E24E0" w:rsidRPr="004C4349" w14:paraId="4CEE9968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36E0" w14:textId="0CFC182F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22EA" w14:textId="3E388550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4871" w14:textId="195F176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044C" w14:textId="7012370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EAB01" w14:textId="05D66C4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32592" w14:textId="0E058E9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53493" w14:textId="063B9DF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,00</w:t>
            </w:r>
          </w:p>
        </w:tc>
      </w:tr>
      <w:tr w:rsidR="000E24E0" w:rsidRPr="004C4349" w14:paraId="1D2C6A9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8D9" w14:textId="4892B43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3683" w14:textId="3F1942C1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3F31" w14:textId="4722C19A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2173" w14:textId="1B6A027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73323" w14:textId="4CED810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19104" w14:textId="4E7C7FD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3558" w14:textId="1940B30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,00</w:t>
            </w:r>
          </w:p>
        </w:tc>
      </w:tr>
      <w:tr w:rsidR="000E24E0" w:rsidRPr="004C4349" w14:paraId="12D812E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8209" w14:textId="622099D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7E0A" w14:textId="17BA8A7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3F9D" w14:textId="6A5F14BA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5F25" w14:textId="5CAB1C6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E0AF9" w14:textId="2B6E814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7C7F4" w14:textId="4962480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E98C8" w14:textId="5A72EA9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,00</w:t>
            </w:r>
          </w:p>
        </w:tc>
      </w:tr>
      <w:tr w:rsidR="000E24E0" w:rsidRPr="004C4349" w14:paraId="40900FA7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6D54" w14:textId="059EBB30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E158" w14:textId="357FDE7B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BECB" w14:textId="0586D773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32B5" w14:textId="2104043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361B" w14:textId="32215BC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4FF3" w14:textId="44CA15C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E235" w14:textId="17B1D67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,00</w:t>
            </w:r>
          </w:p>
        </w:tc>
      </w:tr>
      <w:tr w:rsidR="000E24E0" w:rsidRPr="004C4349" w14:paraId="6928287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5201" w14:textId="1C7CAFE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F67C" w14:textId="767403C1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D248" w14:textId="5BC10C15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E8D3" w14:textId="17F95CF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CA3C" w14:textId="547059A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22A1" w14:textId="752D3BE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7B98" w14:textId="636008F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,00</w:t>
            </w:r>
          </w:p>
        </w:tc>
      </w:tr>
      <w:tr w:rsidR="000E24E0" w:rsidRPr="004C4349" w14:paraId="7AE65EA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5625" w14:textId="7646170B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9605" w14:textId="79EEFD3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09B7" w14:textId="60757A3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1C2" w14:textId="15DDF88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381D" w14:textId="7F94328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AC2B" w14:textId="7362421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BBC5E" w14:textId="1B8DAA3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69A7C735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0EDA" w14:textId="24C70B2B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B2B5" w14:textId="030443A5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D126" w14:textId="55A3CE4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8156" w14:textId="082E7D7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949D" w14:textId="7A90747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512BE" w14:textId="12D07CC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CD659" w14:textId="634EC04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,00</w:t>
            </w:r>
          </w:p>
        </w:tc>
      </w:tr>
      <w:tr w:rsidR="000E24E0" w:rsidRPr="004C4349" w14:paraId="12C59AE1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22E7" w14:textId="5F32EDD5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F246" w14:textId="3FDAEB41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5905" w14:textId="4C800583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FCBD" w14:textId="666057D1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BDC63" w14:textId="1915D5F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BA60" w14:textId="75BEA49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4CAD2" w14:textId="2DBE489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,00</w:t>
            </w:r>
          </w:p>
        </w:tc>
      </w:tr>
      <w:tr w:rsidR="000E24E0" w:rsidRPr="004C4349" w14:paraId="414C5970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733F" w14:textId="77F2D69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7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FE21" w14:textId="3A1F389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3006" w14:textId="5ACBF69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2F93" w14:textId="5DC0D07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C243" w14:textId="490AEAA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B7675" w14:textId="42D8FF0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C328E" w14:textId="19BD95A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,00</w:t>
            </w:r>
          </w:p>
        </w:tc>
      </w:tr>
      <w:tr w:rsidR="000E24E0" w:rsidRPr="004C4349" w14:paraId="3CD23102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083F" w14:textId="1921F74A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1DAC" w14:textId="47189565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1F95" w14:textId="1528106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77A4" w14:textId="3D0AB2B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8041" w14:textId="5E76C1C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227DC" w14:textId="0CF53BC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127E" w14:textId="3702E92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,00</w:t>
            </w:r>
          </w:p>
        </w:tc>
      </w:tr>
      <w:tr w:rsidR="000E24E0" w:rsidRPr="004C4349" w14:paraId="12187386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ED45" w14:textId="05B76F4A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5E36" w14:textId="69350F7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17E7" w14:textId="33A05C05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F465" w14:textId="29F7005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1D414" w14:textId="03D4B8E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1FA2E" w14:textId="12C5A78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77461" w14:textId="43B9597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,00</w:t>
            </w:r>
          </w:p>
        </w:tc>
      </w:tr>
      <w:tr w:rsidR="000E24E0" w:rsidRPr="004C4349" w14:paraId="0CAE4ED9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9DB1" w14:textId="38AAC9A8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6A1D" w14:textId="0B07032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BA12" w14:textId="2711CAB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0EB8" w14:textId="709986A5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7BF1" w14:textId="4CCF576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490E2" w14:textId="495A21F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211E" w14:textId="21D5654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,00</w:t>
            </w:r>
          </w:p>
        </w:tc>
      </w:tr>
      <w:tr w:rsidR="000E24E0" w:rsidRPr="004C4349" w14:paraId="705892E2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913C" w14:textId="129C4F1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5955" w14:textId="11939C9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BDA4" w14:textId="66EC431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F30E" w14:textId="10D7E16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E1595" w14:textId="44EF819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E97D" w14:textId="334B4EC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063FC" w14:textId="6B1A08B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,00</w:t>
            </w:r>
          </w:p>
        </w:tc>
      </w:tr>
      <w:tr w:rsidR="000E24E0" w:rsidRPr="004C4349" w14:paraId="5B0AC92E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29FC" w14:textId="60CD98A4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4E89" w14:textId="4A65BA1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BB21" w14:textId="3BA127D9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C743" w14:textId="308296B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5339" w14:textId="1CDC86A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96B2C" w14:textId="532699E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8366" w14:textId="0AEACF3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,00</w:t>
            </w:r>
          </w:p>
        </w:tc>
      </w:tr>
      <w:tr w:rsidR="000E24E0" w:rsidRPr="004C4349" w14:paraId="0247043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BD7B" w14:textId="6D1D4A53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F45F" w14:textId="17B932F6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AE71" w14:textId="36E4D4EB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D4EE" w14:textId="03C91524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8AEC" w14:textId="543CAA6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5F1E" w14:textId="3662A86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CE482" w14:textId="01E2857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,00</w:t>
            </w:r>
          </w:p>
        </w:tc>
      </w:tr>
      <w:tr w:rsidR="000E24E0" w:rsidRPr="004C4349" w14:paraId="3D7387D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0279" w14:textId="6A26826A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D605" w14:textId="6265FD17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442D" w14:textId="7DAB515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3B54" w14:textId="305D603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BDC36" w14:textId="0940C22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BD2B" w14:textId="1465E19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BAEA" w14:textId="238B010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,00</w:t>
            </w:r>
          </w:p>
        </w:tc>
      </w:tr>
      <w:tr w:rsidR="000E24E0" w:rsidRPr="004C4349" w14:paraId="4680C53A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FB09" w14:textId="26B3D18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4244" w14:textId="5B79C2F1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F4CF" w14:textId="69387968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7553" w14:textId="36966D2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DFF9" w14:textId="43E6AAB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61FD0" w14:textId="032F184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258F" w14:textId="40C221D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,00</w:t>
            </w:r>
          </w:p>
        </w:tc>
      </w:tr>
      <w:tr w:rsidR="000E24E0" w:rsidRPr="004C4349" w14:paraId="5DB9F2F2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4DD9" w14:textId="72985592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5FFD" w14:textId="5917C28A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44CC" w14:textId="7F8F15C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48C8" w14:textId="2F425CFD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E1877" w14:textId="1FF621A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7828" w14:textId="407642B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751CC" w14:textId="13EB072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2484D2AF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2739" w14:textId="3A7F443B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8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9278" w14:textId="3F696114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DA7C" w14:textId="48BE0758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BF88" w14:textId="3D2C94F5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4A13D" w14:textId="725B5A9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AA363" w14:textId="35B00A2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DB1D" w14:textId="3D837C2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,00</w:t>
            </w:r>
          </w:p>
        </w:tc>
      </w:tr>
      <w:tr w:rsidR="000E24E0" w:rsidRPr="004C4349" w14:paraId="550416F1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53D3" w14:textId="783DA34D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8DBC" w14:textId="6FAEAC58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3518" w14:textId="1B16910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C4B8" w14:textId="4BC7548C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D8901" w14:textId="39035AD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D41D" w14:textId="50C1F8F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F33D4" w14:textId="3C78573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,00</w:t>
            </w:r>
          </w:p>
        </w:tc>
      </w:tr>
      <w:tr w:rsidR="000E24E0" w:rsidRPr="004C4349" w14:paraId="296D6C2F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BD7" w14:textId="284CA2D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F7C5" w14:textId="1F1090A4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1109" w14:textId="5989985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899E" w14:textId="0EA5A39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95C46" w14:textId="0380850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B628" w14:textId="747B725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9F65E" w14:textId="3EDD906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65E862FB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209D" w14:textId="54F98660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0332" w14:textId="03A4EB3E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7F0A" w14:textId="68E15F3F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6F5C" w14:textId="290FD6CB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F643" w14:textId="5FAFFA9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3A02" w14:textId="7D2D72A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F5E7B" w14:textId="539578C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212FF9B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3045" w14:textId="2846E546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8EED" w14:textId="42D681C0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D4FE" w14:textId="3A3C7BFE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E544" w14:textId="3D6D7F9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46F77" w14:textId="2CC38B4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51B8C" w14:textId="64C420E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E9252" w14:textId="53300C0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,00</w:t>
            </w:r>
          </w:p>
        </w:tc>
      </w:tr>
      <w:tr w:rsidR="000E24E0" w:rsidRPr="004C4349" w14:paraId="7638AC3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44C9" w14:textId="754A198B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AE0F" w14:textId="36C2E1C2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4386" w14:textId="6D5B977B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4FDD" w14:textId="6DCF38E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77F24" w14:textId="41C5D87E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56836" w14:textId="5E0F41F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BBB2E" w14:textId="0A63C6E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,00</w:t>
            </w:r>
          </w:p>
        </w:tc>
      </w:tr>
      <w:tr w:rsidR="000E24E0" w:rsidRPr="004C4349" w14:paraId="6A0EF5FA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4483" w14:textId="3220303D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435C" w14:textId="17E7701A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FE4E" w14:textId="24C4440D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E707" w14:textId="18737FD1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D894" w14:textId="21FB274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61DC" w14:textId="3B1EAB08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0253" w14:textId="22941C63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,00</w:t>
            </w:r>
          </w:p>
        </w:tc>
      </w:tr>
      <w:tr w:rsidR="000E24E0" w:rsidRPr="004C4349" w14:paraId="264CBAF9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7121" w14:textId="2711CA92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lastRenderedPageBreak/>
              <w:t>9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DBC1" w14:textId="70951D40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29A4" w14:textId="239014C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7110" w14:textId="6979680F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24FA6" w14:textId="719A04E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66F2B" w14:textId="3CBA082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392A0" w14:textId="47D68C1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,00</w:t>
            </w:r>
          </w:p>
        </w:tc>
      </w:tr>
      <w:tr w:rsidR="000E24E0" w:rsidRPr="004C4349" w14:paraId="08B3688D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BACC" w14:textId="0CCA223C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03DE" w14:textId="41900847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3ABC" w14:textId="4D9A5346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051B" w14:textId="34798936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A93C" w14:textId="35919BD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C4720" w14:textId="2E15061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178C8" w14:textId="7797588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,00</w:t>
            </w:r>
          </w:p>
        </w:tc>
      </w:tr>
      <w:tr w:rsidR="000E24E0" w:rsidRPr="004C4349" w14:paraId="36766F6C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9F2B" w14:textId="042CFBE8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2C6E" w14:textId="4CC8AF4C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62D0" w14:textId="49F9E368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79CA" w14:textId="1295DCBC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0502" w14:textId="1A41C48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F1AA2" w14:textId="681C692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D8AE5" w14:textId="24FA99F1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,00</w:t>
            </w:r>
          </w:p>
        </w:tc>
      </w:tr>
      <w:tr w:rsidR="000E24E0" w:rsidRPr="004C4349" w14:paraId="5C0E658C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6237" w14:textId="3CF082CD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9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CBF8" w14:textId="71D6BA8D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C9D4" w14:textId="55BFA962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9098" w14:textId="34D1FFAD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1B77" w14:textId="774A58F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39500" w14:textId="7A44537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7E2A3" w14:textId="2A423A8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,00</w:t>
            </w:r>
          </w:p>
        </w:tc>
      </w:tr>
      <w:tr w:rsidR="000E24E0" w:rsidRPr="004C4349" w14:paraId="1A9D7A1A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A000" w14:textId="49CBCEC4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E84E" w14:textId="2AC815DD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DD0A" w14:textId="58FB7EE6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A745" w14:textId="43401F9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DC55B" w14:textId="0E07A145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8EBE1" w14:textId="55C2924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DFCF1" w14:textId="2471BEA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,00</w:t>
            </w:r>
          </w:p>
        </w:tc>
      </w:tr>
      <w:tr w:rsidR="000E24E0" w:rsidRPr="004C4349" w14:paraId="0EBB776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F50A" w14:textId="3AACBE60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3FF3" w14:textId="10104650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1369" w14:textId="5B6631F1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7D96" w14:textId="7A96E44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A02F" w14:textId="09C18AE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09DD" w14:textId="60FAC8C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00E24" w14:textId="0FF6A7EF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,00</w:t>
            </w:r>
          </w:p>
        </w:tc>
      </w:tr>
      <w:tr w:rsidR="000E24E0" w:rsidRPr="004C4349" w14:paraId="4E310C2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D1A1" w14:textId="04954389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DDF6" w14:textId="6D4C8BB9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035A" w14:textId="2C9937D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7D7F" w14:textId="0CFEE6EE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36E6" w14:textId="29EDED1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CD27" w14:textId="27AC45EC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22277" w14:textId="170330A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,00</w:t>
            </w:r>
          </w:p>
        </w:tc>
      </w:tr>
      <w:tr w:rsidR="000E24E0" w:rsidRPr="004C4349" w14:paraId="36AB7675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A3E9" w14:textId="706F0A54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EB86" w14:textId="6EEC1C2B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5145" w14:textId="73018DF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7286" w14:textId="1DAF14D2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49D6" w14:textId="60BE6DA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5155" w14:textId="0482078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52BBB" w14:textId="0B666CD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04BB9F7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31F4" w14:textId="12F81B41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5A7A" w14:textId="533A3C6B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9F1C" w14:textId="7C2CAA5C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D622" w14:textId="5890954A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3A27A" w14:textId="3DBC1A1D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1124" w14:textId="7442A96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75E5C" w14:textId="3C695FE2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,00</w:t>
            </w:r>
          </w:p>
        </w:tc>
      </w:tr>
      <w:tr w:rsidR="000E24E0" w:rsidRPr="004C4349" w14:paraId="580F4C93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E92D" w14:textId="31903300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3A7D" w14:textId="04014EE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B0C3" w14:textId="413DE8B0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2380" w14:textId="7F1474CF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A651" w14:textId="4ED23756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2978" w14:textId="71A1CE1B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EDBB3" w14:textId="676CE947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E24E0" w:rsidRPr="004C4349" w14:paraId="6F4824F8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CE7F6" w14:textId="583E3237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6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B7E17" w14:textId="6519579F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11B43" w14:textId="18436154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FAA30" w14:textId="6BF9A2F0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F0CCE7" w14:textId="62ECBFB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F18F1D" w14:textId="2F835999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0C132B" w14:textId="5D110A10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,00</w:t>
            </w:r>
          </w:p>
        </w:tc>
      </w:tr>
      <w:tr w:rsidR="000E24E0" w:rsidRPr="004C4349" w14:paraId="0C25AC14" w14:textId="77777777" w:rsidTr="000E24E0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F41D1" w14:textId="71BBEC97" w:rsidR="000E24E0" w:rsidRPr="004C4349" w:rsidRDefault="000E24E0" w:rsidP="000E24E0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10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CD55A" w14:textId="51704275" w:rsidR="000E24E0" w:rsidRPr="526E39DB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526E39DB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Ukrain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1C326" w14:textId="5AB26808" w:rsidR="000E24E0" w:rsidRPr="004C4349" w:rsidRDefault="000E24E0" w:rsidP="000E24E0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ecotyp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8608B" w14:textId="094DD978" w:rsidR="000E24E0" w:rsidRPr="004C4349" w:rsidRDefault="000E24E0" w:rsidP="000E24E0">
            <w:pPr>
              <w:spacing w:before="0" w:after="0"/>
              <w:ind w:hanging="114"/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</w:pPr>
            <w:r w:rsidRPr="004C4349">
              <w:rPr>
                <w:rFonts w:ascii="Arial" w:eastAsia="Times New Roman" w:hAnsi="Arial" w:cs="Arial"/>
                <w:sz w:val="20"/>
                <w:szCs w:val="20"/>
                <w:lang w:val="en-GB" w:eastAsia="lt-LT"/>
              </w:rPr>
              <w:t>continent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CA93C" w14:textId="0A9C8CE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53C7C" w14:textId="32D6A8F4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E4B25" w14:textId="701C581A" w:rsidR="000E24E0" w:rsidRDefault="000E24E0" w:rsidP="000E24E0">
            <w:pPr>
              <w:spacing w:before="0" w:after="0"/>
              <w:ind w:hanging="11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,00</w:t>
            </w:r>
          </w:p>
        </w:tc>
      </w:tr>
    </w:tbl>
    <w:p w14:paraId="71D6F92A" w14:textId="77777777" w:rsidR="00394652" w:rsidRPr="004C4349" w:rsidRDefault="00394652" w:rsidP="008104BF">
      <w:pPr>
        <w:rPr>
          <w:lang w:val="en-GB"/>
        </w:rPr>
      </w:pPr>
    </w:p>
    <w:sectPr w:rsidR="00394652" w:rsidRPr="004C43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D016B" w14:textId="77777777" w:rsidR="00AB4C53" w:rsidRDefault="00AB4C53" w:rsidP="00117666">
      <w:pPr>
        <w:spacing w:after="0"/>
      </w:pPr>
      <w:r>
        <w:separator/>
      </w:r>
    </w:p>
  </w:endnote>
  <w:endnote w:type="continuationSeparator" w:id="0">
    <w:p w14:paraId="0CC5220D" w14:textId="77777777" w:rsidR="00AB4C53" w:rsidRDefault="00AB4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D7150" w14:textId="77777777" w:rsidR="00A8557B" w:rsidRPr="00577C4C" w:rsidRDefault="00A855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76DBBB" wp14:editId="6CD896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2A8963" w14:textId="40F74C86" w:rsidR="00A8557B" w:rsidRPr="00577C4C" w:rsidRDefault="00A855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76DB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D2A8963" w14:textId="40F74C86" w:rsidR="00A8557B" w:rsidRPr="00577C4C" w:rsidRDefault="00A855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0BA2D" w14:textId="77777777" w:rsidR="00A8557B" w:rsidRPr="00577C4C" w:rsidRDefault="00A855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0C2F51" wp14:editId="0A801A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47F4BF" w14:textId="19144B30" w:rsidR="00A8557B" w:rsidRPr="00577C4C" w:rsidRDefault="00A855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0C2F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A47F4BF" w14:textId="19144B30" w:rsidR="00A8557B" w:rsidRPr="00577C4C" w:rsidRDefault="00A855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990FF" w14:textId="77777777" w:rsidR="00AB4C53" w:rsidRDefault="00AB4C53" w:rsidP="00117666">
      <w:pPr>
        <w:spacing w:after="0"/>
      </w:pPr>
      <w:r>
        <w:separator/>
      </w:r>
    </w:p>
  </w:footnote>
  <w:footnote w:type="continuationSeparator" w:id="0">
    <w:p w14:paraId="02ABC204" w14:textId="77777777" w:rsidR="00AB4C53" w:rsidRDefault="00AB4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7F668" w14:textId="77777777" w:rsidR="00A8557B" w:rsidRPr="009151AA" w:rsidRDefault="00A855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556C1" w14:textId="77777777" w:rsidR="00A8557B" w:rsidRDefault="00A8557B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6F8F4044" wp14:editId="65A16EF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E005D"/>
    <w:multiLevelType w:val="hybridMultilevel"/>
    <w:tmpl w:val="DBFA8A2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D1E"/>
    <w:rsid w:val="00013817"/>
    <w:rsid w:val="0001436A"/>
    <w:rsid w:val="00034304"/>
    <w:rsid w:val="00035434"/>
    <w:rsid w:val="00052A14"/>
    <w:rsid w:val="0006175E"/>
    <w:rsid w:val="000650F0"/>
    <w:rsid w:val="00077D53"/>
    <w:rsid w:val="000A0DBF"/>
    <w:rsid w:val="000E24E0"/>
    <w:rsid w:val="00105FD9"/>
    <w:rsid w:val="00117666"/>
    <w:rsid w:val="00133715"/>
    <w:rsid w:val="001549D3"/>
    <w:rsid w:val="00160065"/>
    <w:rsid w:val="00177D84"/>
    <w:rsid w:val="00197768"/>
    <w:rsid w:val="00267D18"/>
    <w:rsid w:val="002868E2"/>
    <w:rsid w:val="002869C3"/>
    <w:rsid w:val="002936E4"/>
    <w:rsid w:val="002B4A57"/>
    <w:rsid w:val="002C74CA"/>
    <w:rsid w:val="002E0D1E"/>
    <w:rsid w:val="003544FB"/>
    <w:rsid w:val="003605FF"/>
    <w:rsid w:val="00371B84"/>
    <w:rsid w:val="00394652"/>
    <w:rsid w:val="003D2F2D"/>
    <w:rsid w:val="00401590"/>
    <w:rsid w:val="00447801"/>
    <w:rsid w:val="00452E9C"/>
    <w:rsid w:val="004735C8"/>
    <w:rsid w:val="00476F03"/>
    <w:rsid w:val="004961FF"/>
    <w:rsid w:val="004C4349"/>
    <w:rsid w:val="00517A89"/>
    <w:rsid w:val="005250F2"/>
    <w:rsid w:val="0057789A"/>
    <w:rsid w:val="00593EEA"/>
    <w:rsid w:val="005A5EEE"/>
    <w:rsid w:val="005C7A59"/>
    <w:rsid w:val="005F0AFB"/>
    <w:rsid w:val="00617FE5"/>
    <w:rsid w:val="006375C7"/>
    <w:rsid w:val="00654E8F"/>
    <w:rsid w:val="00660D05"/>
    <w:rsid w:val="00674F18"/>
    <w:rsid w:val="006820B1"/>
    <w:rsid w:val="00687EB9"/>
    <w:rsid w:val="006B7D14"/>
    <w:rsid w:val="006F02A0"/>
    <w:rsid w:val="00701727"/>
    <w:rsid w:val="0070566C"/>
    <w:rsid w:val="00714C50"/>
    <w:rsid w:val="00725A7D"/>
    <w:rsid w:val="007501BE"/>
    <w:rsid w:val="00790BB3"/>
    <w:rsid w:val="00792DDA"/>
    <w:rsid w:val="007C206C"/>
    <w:rsid w:val="008104BF"/>
    <w:rsid w:val="00817DD6"/>
    <w:rsid w:val="00885156"/>
    <w:rsid w:val="008C2E41"/>
    <w:rsid w:val="009151AA"/>
    <w:rsid w:val="0093429D"/>
    <w:rsid w:val="00943573"/>
    <w:rsid w:val="00970F7D"/>
    <w:rsid w:val="00994A3D"/>
    <w:rsid w:val="009C2B12"/>
    <w:rsid w:val="00A174D9"/>
    <w:rsid w:val="00A56AD6"/>
    <w:rsid w:val="00A8557B"/>
    <w:rsid w:val="00AB4C53"/>
    <w:rsid w:val="00AB6715"/>
    <w:rsid w:val="00AE38F9"/>
    <w:rsid w:val="00B1671E"/>
    <w:rsid w:val="00B25EB8"/>
    <w:rsid w:val="00B37F4D"/>
    <w:rsid w:val="00BA3366"/>
    <w:rsid w:val="00C52A7B"/>
    <w:rsid w:val="00C56BAF"/>
    <w:rsid w:val="00C679AA"/>
    <w:rsid w:val="00C75972"/>
    <w:rsid w:val="00CD066B"/>
    <w:rsid w:val="00CE4FEE"/>
    <w:rsid w:val="00D0360B"/>
    <w:rsid w:val="00D71897"/>
    <w:rsid w:val="00D87BAB"/>
    <w:rsid w:val="00DB59C3"/>
    <w:rsid w:val="00DC259A"/>
    <w:rsid w:val="00DE23E8"/>
    <w:rsid w:val="00E52377"/>
    <w:rsid w:val="00E64E17"/>
    <w:rsid w:val="00E800DE"/>
    <w:rsid w:val="00E866C9"/>
    <w:rsid w:val="00EA3D3C"/>
    <w:rsid w:val="00EF5528"/>
    <w:rsid w:val="00F0354E"/>
    <w:rsid w:val="00F1616B"/>
    <w:rsid w:val="00F33127"/>
    <w:rsid w:val="00F33498"/>
    <w:rsid w:val="00F46900"/>
    <w:rsid w:val="00F61D89"/>
    <w:rsid w:val="00FB10EE"/>
    <w:rsid w:val="00FD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100C5F"/>
  <w15:docId w15:val="{A5C1779D-660C-4137-BF23-0ECC240B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394652"/>
    <w:pPr>
      <w:spacing w:before="100" w:beforeAutospacing="1" w:after="100" w:afterAutospacing="1"/>
    </w:pPr>
    <w:rPr>
      <w:rFonts w:eastAsia="Times New Roman" w:cs="Times New Roman"/>
      <w:szCs w:val="24"/>
      <w:lang w:val="lt-LT" w:eastAsia="lt-LT"/>
    </w:rPr>
  </w:style>
  <w:style w:type="paragraph" w:customStyle="1" w:styleId="xl66">
    <w:name w:val="xl66"/>
    <w:basedOn w:val="Normal"/>
    <w:rsid w:val="00394652"/>
    <w:pPr>
      <w:spacing w:before="100" w:beforeAutospacing="1" w:after="100" w:afterAutospacing="1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67">
    <w:name w:val="xl67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b/>
      <w:bCs/>
      <w:i/>
      <w:iCs/>
      <w:szCs w:val="24"/>
      <w:lang w:val="lt-LT" w:eastAsia="lt-LT"/>
    </w:rPr>
  </w:style>
  <w:style w:type="paragraph" w:customStyle="1" w:styleId="xl68">
    <w:name w:val="xl68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69">
    <w:name w:val="xl69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70">
    <w:name w:val="xl70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i/>
      <w:iCs/>
      <w:szCs w:val="24"/>
      <w:lang w:val="lt-LT" w:eastAsia="lt-LT"/>
    </w:rPr>
  </w:style>
  <w:style w:type="paragraph" w:customStyle="1" w:styleId="xl71">
    <w:name w:val="xl71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72">
    <w:name w:val="xl72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lt-LT" w:eastAsia="lt-LT"/>
    </w:rPr>
  </w:style>
  <w:style w:type="paragraph" w:customStyle="1" w:styleId="xl73">
    <w:name w:val="xl73"/>
    <w:basedOn w:val="Normal"/>
    <w:rsid w:val="003946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74">
    <w:name w:val="xl74"/>
    <w:basedOn w:val="Normal"/>
    <w:rsid w:val="0039465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75">
    <w:name w:val="xl75"/>
    <w:basedOn w:val="Normal"/>
    <w:rsid w:val="00394652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lt-LT" w:eastAsia="lt-LT"/>
    </w:rPr>
  </w:style>
  <w:style w:type="paragraph" w:customStyle="1" w:styleId="xl76">
    <w:name w:val="xl76"/>
    <w:basedOn w:val="Normal"/>
    <w:rsid w:val="0039465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lt-LT" w:eastAsia="lt-LT"/>
    </w:rPr>
  </w:style>
  <w:style w:type="paragraph" w:customStyle="1" w:styleId="xl77">
    <w:name w:val="xl77"/>
    <w:basedOn w:val="Normal"/>
    <w:rsid w:val="003946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lt-LT" w:eastAsia="lt-L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43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ina\AppData\Local\Temp\Rar$DIa0.18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7A7A97-BE65-4A5B-AFF6-5AB0AE803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5</Pages>
  <Words>5259</Words>
  <Characters>2998</Characters>
  <Application>Microsoft Office Word</Application>
  <DocSecurity>0</DocSecurity>
  <Lines>24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 J</cp:lastModifiedBy>
  <cp:revision>4</cp:revision>
  <cp:lastPrinted>2013-10-03T12:51:00Z</cp:lastPrinted>
  <dcterms:created xsi:type="dcterms:W3CDTF">2020-08-24T06:58:00Z</dcterms:created>
  <dcterms:modified xsi:type="dcterms:W3CDTF">2020-08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tics</vt:lpwstr>
  </property>
  <property fmtid="{D5CDD505-2E9C-101B-9397-08002B2CF9AE}" pid="17" name="Mendeley Recent Style Name 7_1">
    <vt:lpwstr>Genetic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